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Online supplementary materials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1 Table</w:t>
      </w:r>
      <w:r>
        <w:rPr/>
        <w:t>: Attitudes’ items</w:t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701"/>
        <w:gridCol w:w="3119"/>
      </w:tblGrid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 names</w:t>
            </w:r>
          </w:p>
        </w:tc>
        <w:tc>
          <w:tcPr>
            <w:tcW w:w="311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egory of answers</w:t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pinion statement about homeless people (capabilities, empowerment and community integration)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meless people are the victims of assaults (violence, robbery, threats, and attacks)”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a.victi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what agree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what disagree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/Refusal</w:t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y are discriminated against in hiring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a.hiring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y eat at least two meals a day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a.meals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re able to keep in touch with family and friends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a.family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y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ve a shorter life expectancy than the general population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a.life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y remain homeless by choice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a.choice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st have working skills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p.skills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y could look after (keep clean, decorate) a home if they had one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p.home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y have access to paid or unpaid work (volunteering, internship etc.)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.paid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ir main source of income comes from social welfare benefits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i.welfare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49" w:hRule="atLeast"/>
        </w:trPr>
        <w:tc>
          <w:tcPr>
            <w:tcW w:w="46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y spend much of their time alone, outside of any social network”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p.alone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ttitudes of respondents about homelessness magnitude</w:t>
            </w:r>
          </w:p>
        </w:tc>
      </w:tr>
      <w:tr>
        <w:trPr>
          <w:trHeight w:val="144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the last 3 years, would you say the number of homeless people has …”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country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ly increas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what increas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what decreas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ongly decreas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ed the same (spontaneo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/Refusal</w:t>
            </w:r>
          </w:p>
        </w:tc>
      </w:tr>
      <w:tr>
        <w:trPr>
          <w:trHeight w:val="1130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n average, how many different homeless people do you see per week?”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p.see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dashed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y people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people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few people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/Refusal</w:t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ttitudes of respondents about the causes of homelessness</w:t>
            </w:r>
          </w:p>
        </w:tc>
      </w:tr>
      <w:tr>
        <w:trPr>
          <w:trHeight w:val="3583" w:hRule="atLeast"/>
        </w:trPr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"In your opinion, what are the THREE reasons that best explain why people become homeless?"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job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rent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catas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debt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ill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addict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breakup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mental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welfare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immig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choice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lns.other</w:t>
            </w:r>
          </w:p>
          <w:p>
            <w:pPr>
              <w:pStyle w:val="Normal"/>
              <w:tabs>
                <w:tab w:val="clear" w:pos="720"/>
                <w:tab w:val="left" w:pos="94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left w:val="dash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Job lost/ unemployment period 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ufficient income/can’t afford to pay a rent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me destroyed by a catastrophe (fire, floods, etc.)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ver-indebt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l or disabled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diction (alcohol, drugs or other types)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k-up, divorced or loss of family member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ntal health problems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access to social welfare benefits or support services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legal immigration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wn choice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eastAsia="MS Mincho;ＭＳ 明朝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reason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on’t know/Refusal  </w:t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ttitudes of respondents about government interventions and spending</w:t>
            </w:r>
          </w:p>
        </w:tc>
      </w:tr>
      <w:tr>
        <w:trPr>
          <w:trHeight w:val="563" w:hRule="atLeast"/>
        </w:trPr>
        <w:tc>
          <w:tcPr>
            <w:tcW w:w="4678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 you think that the Government spends (too much, enough or too little) …… to help homeless people?”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 general, do you think the Government spends (too much, enough or too little) on social welfare …”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vt.h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vt.wl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left w:val="dashed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o much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ough </w:t>
            </w:r>
          </w:p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litt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/Refusal</w:t>
            </w:r>
          </w:p>
        </w:tc>
      </w:tr>
      <w:tr>
        <w:trPr>
          <w:trHeight w:val="704" w:hRule="atLeast"/>
        </w:trPr>
        <w:tc>
          <w:tcPr>
            <w:tcW w:w="4678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your opinion, who should be mainly responsible for providing EMERGENCY SHELTHER for homeless people?”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.shelt</w:t>
            </w:r>
          </w:p>
        </w:tc>
        <w:tc>
          <w:tcPr>
            <w:tcW w:w="3119" w:type="dxa"/>
            <w:vMerge w:val="restart"/>
            <w:tcBorders>
              <w:top w:val="dashed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vernment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-Governmental Organizations/Charities /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rches and religious communities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meless themselv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/Refusal</w:t>
            </w:r>
          </w:p>
        </w:tc>
      </w:tr>
      <w:tr>
        <w:trPr>
          <w:trHeight w:val="991" w:hRule="atLeast"/>
        </w:trPr>
        <w:tc>
          <w:tcPr>
            <w:tcW w:w="4678" w:type="dxa"/>
            <w:tcBorders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your opinion, who should be mainly responsible for providing LONG TERM HOUSING for homeless people?”</w:t>
            </w:r>
          </w:p>
        </w:tc>
        <w:tc>
          <w:tcPr>
            <w:tcW w:w="1701" w:type="dxa"/>
            <w:tcBorders>
              <w:left w:val="single" w:sz="4" w:space="0" w:color="000000"/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.house</w:t>
            </w:r>
          </w:p>
        </w:tc>
        <w:tc>
          <w:tcPr>
            <w:tcW w:w="3119" w:type="dxa"/>
            <w:vMerge w:val="continue"/>
            <w:tcBorders>
              <w:top w:val="dashed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top w:val="dashed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your opinion, do services provided in hospitals and emergency rooms meet the needs of homeless people”</w:t>
            </w:r>
          </w:p>
        </w:tc>
        <w:tc>
          <w:tcPr>
            <w:tcW w:w="1701" w:type="dxa"/>
            <w:tcBorders>
              <w:top w:val="dashed" w:sz="4" w:space="0" w:color="000000"/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t.ER</w:t>
            </w:r>
          </w:p>
        </w:tc>
        <w:tc>
          <w:tcPr>
            <w:tcW w:w="3119" w:type="dxa"/>
            <w:vMerge w:val="restart"/>
            <w:tcBorders>
              <w:top w:val="dashed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rongly agree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what agree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what disagree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/Refusal</w:t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your opinion, do services provided by General Practitioners and outpatient specialists meet the needs of homeless people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t.GP</w:t>
            </w:r>
          </w:p>
        </w:tc>
        <w:tc>
          <w:tcPr>
            <w:tcW w:w="3119" w:type="dxa"/>
            <w:vMerge w:val="continue"/>
            <w:tcBorders>
              <w:top w:val="dashed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your opinion, do services provided in emergency shelters meet the needs of homeless people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t.shel</w:t>
            </w:r>
          </w:p>
        </w:tc>
        <w:tc>
          <w:tcPr>
            <w:tcW w:w="3119" w:type="dxa"/>
            <w:vMerge w:val="continue"/>
            <w:tcBorders>
              <w:top w:val="dashed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44" w:hRule="atLeast"/>
        </w:trPr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your opinion, do services provided in transitional shelters meet the needs of homeless people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t.temp</w:t>
            </w:r>
          </w:p>
        </w:tc>
        <w:tc>
          <w:tcPr>
            <w:tcW w:w="3119" w:type="dxa"/>
            <w:vMerge w:val="continue"/>
            <w:tcBorders>
              <w:top w:val="dashed" w:sz="4" w:space="0" w:color="000000"/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ttitudes of respondents about inclination to help reduce homelessn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 reduce homelessness, would you be willing to…”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vMerge w:val="restart"/>
            <w:tcBorders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n’t know/Refusal</w:t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y more taxes?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Act.taxes</w:t>
            </w:r>
          </w:p>
        </w:tc>
        <w:tc>
          <w:tcPr>
            <w:tcW w:w="3119" w:type="dxa"/>
            <w:vMerge w:val="continue"/>
            <w:tcBorders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olunteer? </w:t>
            </w:r>
          </w:p>
        </w:tc>
        <w:tc>
          <w:tcPr>
            <w:tcW w:w="1701" w:type="dxa"/>
            <w:tcBorders>
              <w:left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Act.vol</w:t>
            </w:r>
          </w:p>
        </w:tc>
        <w:tc>
          <w:tcPr>
            <w:tcW w:w="3119" w:type="dxa"/>
            <w:vMerge w:val="continue"/>
            <w:tcBorders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0" w:hRule="atLeast"/>
        </w:trPr>
        <w:tc>
          <w:tcPr>
            <w:tcW w:w="46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36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a homeless shelter near your hom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Act.shel</w:t>
            </w:r>
          </w:p>
        </w:tc>
        <w:tc>
          <w:tcPr>
            <w:tcW w:w="3119" w:type="dxa"/>
            <w:vMerge w:val="continue"/>
            <w:tcBorders>
              <w:left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a: Other reasons related, grouped into one category</w:t>
      </w:r>
    </w:p>
    <w:sectPr>
      <w:type w:val="nextPage"/>
      <w:pgSz w:w="11906" w:h="16838"/>
      <w:pgMar w:left="1276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/>
      <w:i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character" w:styleId="Gnkrckgcmrb">
    <w:name w:val="gnkrckgcmrb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ind w:left="720" w:hanging="0"/>
    </w:pPr>
    <w:rPr>
      <w:rFonts w:ascii="Calibri" w:hAnsi="Calibri" w:eastAsia="Times New Roman" w:cs="Calibri"/>
      <w:lang w:val="fr-F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07:54:00Z</dcterms:created>
  <dc:creator>Sandrine</dc:creator>
  <dc:description/>
  <cp:keywords/>
  <dc:language>en-US</dc:language>
  <cp:lastModifiedBy>Owen Taylor</cp:lastModifiedBy>
  <dcterms:modified xsi:type="dcterms:W3CDTF">2019-07-04T15:10:00Z</dcterms:modified>
  <cp:revision>3</cp:revision>
  <dc:subject/>
  <dc:title/>
</cp:coreProperties>
</file>